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6DE5A" w14:textId="6EBB1109" w:rsidR="006C39E5" w:rsidRPr="00082CC1" w:rsidRDefault="006C39E5" w:rsidP="006C39E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082CC1">
        <w:rPr>
          <w:rFonts w:ascii="Times New Roman" w:hAnsi="Times New Roman" w:cs="Times New Roman"/>
          <w:b/>
          <w:bCs/>
          <w:sz w:val="22"/>
        </w:rPr>
        <w:t xml:space="preserve">Impact of </w:t>
      </w:r>
      <w:r>
        <w:rPr>
          <w:rFonts w:ascii="Times New Roman" w:hAnsi="Times New Roman" w:cs="Times New Roman" w:hint="eastAsia"/>
          <w:b/>
          <w:bCs/>
          <w:sz w:val="22"/>
        </w:rPr>
        <w:t>a</w:t>
      </w:r>
      <w:r>
        <w:rPr>
          <w:rFonts w:ascii="Times New Roman" w:hAnsi="Times New Roman" w:cs="Times New Roman"/>
          <w:b/>
          <w:bCs/>
          <w:sz w:val="22"/>
        </w:rPr>
        <w:t xml:space="preserve">mbient temperature </w:t>
      </w:r>
      <w:r w:rsidRPr="00082CC1">
        <w:rPr>
          <w:rFonts w:ascii="Times New Roman" w:hAnsi="Times New Roman" w:cs="Times New Roman"/>
          <w:b/>
          <w:bCs/>
          <w:sz w:val="22"/>
        </w:rPr>
        <w:t>on respiratory disease: a case-crossover study in Seoul</w:t>
      </w:r>
    </w:p>
    <w:p w14:paraId="465D012E" w14:textId="77777777" w:rsidR="006C39E5" w:rsidRDefault="006C39E5" w:rsidP="006C39E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6492C80" w14:textId="6527AE8D" w:rsidR="00DC7572" w:rsidRPr="002F76EF" w:rsidRDefault="00DC7572" w:rsidP="00DC7572">
      <w:pPr>
        <w:wordWrap/>
        <w:spacing w:line="480" w:lineRule="auto"/>
        <w:rPr>
          <w:rFonts w:ascii="Times New Roman" w:hAnsi="Times New Roman" w:cs="Times New Roman"/>
          <w:sz w:val="22"/>
        </w:rPr>
      </w:pPr>
      <w:proofErr w:type="spellStart"/>
      <w:r w:rsidRPr="002F76EF">
        <w:rPr>
          <w:rFonts w:ascii="Times New Roman" w:hAnsi="Times New Roman" w:cs="Times New Roman"/>
          <w:sz w:val="22"/>
        </w:rPr>
        <w:t>Hyewon</w:t>
      </w:r>
      <w:proofErr w:type="spellEnd"/>
      <w:r w:rsidRPr="002F76EF">
        <w:rPr>
          <w:rFonts w:ascii="Times New Roman" w:hAnsi="Times New Roman" w:cs="Times New Roman"/>
          <w:sz w:val="22"/>
        </w:rPr>
        <w:t xml:space="preserve"> Lee</w:t>
      </w:r>
      <w:r w:rsidRPr="002F76EF">
        <w:rPr>
          <w:rFonts w:ascii="Times New Roman" w:hAnsi="Times New Roman" w:cs="Times New Roman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>,2</w:t>
      </w:r>
      <w:r w:rsidRPr="002F76EF">
        <w:rPr>
          <w:rFonts w:ascii="Times New Roman" w:hAnsi="Times New Roman" w:cs="Times New Roman"/>
          <w:sz w:val="22"/>
        </w:rPr>
        <w:t>, Hee-Young Yoon</w:t>
      </w:r>
      <w:r>
        <w:rPr>
          <w:rFonts w:ascii="Times New Roman" w:hAnsi="Times New Roman" w:cs="Times New Roman"/>
          <w:sz w:val="22"/>
          <w:vertAlign w:val="superscript"/>
        </w:rPr>
        <w:t>3</w:t>
      </w:r>
    </w:p>
    <w:p w14:paraId="703D1E43" w14:textId="77777777" w:rsidR="00DC7572" w:rsidRPr="0051365B" w:rsidRDefault="00DC7572" w:rsidP="00DC7572">
      <w:pPr>
        <w:wordWrap/>
        <w:spacing w:line="480" w:lineRule="auto"/>
        <w:rPr>
          <w:rFonts w:ascii="Times New Roman" w:hAnsi="Times New Roman" w:cs="Times New Roman"/>
          <w:sz w:val="22"/>
        </w:rPr>
      </w:pPr>
      <w:r w:rsidRPr="002F76EF">
        <w:rPr>
          <w:rFonts w:ascii="Times New Roman" w:hAnsi="Times New Roman" w:cs="Times New Roman"/>
          <w:sz w:val="22"/>
          <w:vertAlign w:val="superscript"/>
        </w:rPr>
        <w:t>1</w:t>
      </w:r>
      <w:r w:rsidRPr="0051365B">
        <w:rPr>
          <w:rFonts w:ascii="Times New Roman" w:hAnsi="Times New Roman" w:cs="Times New Roman"/>
          <w:sz w:val="22"/>
        </w:rPr>
        <w:t xml:space="preserve">Department of Health Administration and Management, College of Medical Sciences, </w:t>
      </w:r>
      <w:proofErr w:type="spellStart"/>
      <w:r w:rsidRPr="0051365B">
        <w:rPr>
          <w:rFonts w:ascii="Times New Roman" w:hAnsi="Times New Roman" w:cs="Times New Roman"/>
          <w:sz w:val="22"/>
        </w:rPr>
        <w:t>Soonchunhyang</w:t>
      </w:r>
      <w:proofErr w:type="spellEnd"/>
      <w:r w:rsidRPr="0051365B">
        <w:rPr>
          <w:rFonts w:ascii="Times New Roman" w:hAnsi="Times New Roman" w:cs="Times New Roman"/>
          <w:sz w:val="22"/>
        </w:rPr>
        <w:t xml:space="preserve"> University, Asan, </w:t>
      </w:r>
      <w:r>
        <w:rPr>
          <w:rFonts w:ascii="Times New Roman" w:hAnsi="Times New Roman" w:cs="Times New Roman"/>
          <w:sz w:val="22"/>
        </w:rPr>
        <w:t>Republic of</w:t>
      </w:r>
      <w:r w:rsidRPr="0051365B">
        <w:rPr>
          <w:rFonts w:ascii="Times New Roman" w:hAnsi="Times New Roman" w:cs="Times New Roman"/>
          <w:sz w:val="22"/>
        </w:rPr>
        <w:t xml:space="preserve"> Korea </w:t>
      </w:r>
    </w:p>
    <w:p w14:paraId="73BEE29A" w14:textId="77777777" w:rsidR="00DC7572" w:rsidRPr="0051365B" w:rsidRDefault="00DC7572" w:rsidP="00DC7572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Cs/>
          <w:sz w:val="22"/>
          <w:vertAlign w:val="superscript"/>
        </w:rPr>
        <w:t>2</w:t>
      </w:r>
      <w:r w:rsidRPr="0051365B">
        <w:rPr>
          <w:rFonts w:ascii="Times New Roman" w:hAnsi="Times New Roman" w:cs="Times New Roman"/>
          <w:sz w:val="22"/>
        </w:rPr>
        <w:t xml:space="preserve">Department of Software Convergence, </w:t>
      </w:r>
      <w:proofErr w:type="spellStart"/>
      <w:r w:rsidRPr="0051365B">
        <w:rPr>
          <w:rFonts w:ascii="Times New Roman" w:hAnsi="Times New Roman" w:cs="Times New Roman"/>
          <w:sz w:val="22"/>
        </w:rPr>
        <w:t>Soonchunhyang</w:t>
      </w:r>
      <w:proofErr w:type="spellEnd"/>
      <w:r w:rsidRPr="0051365B">
        <w:rPr>
          <w:rFonts w:ascii="Times New Roman" w:hAnsi="Times New Roman" w:cs="Times New Roman"/>
          <w:sz w:val="22"/>
        </w:rPr>
        <w:t xml:space="preserve"> University Graduate School, Asan, </w:t>
      </w:r>
      <w:r>
        <w:rPr>
          <w:rFonts w:ascii="Times New Roman" w:hAnsi="Times New Roman" w:cs="Times New Roman"/>
          <w:sz w:val="22"/>
        </w:rPr>
        <w:t>Republic of</w:t>
      </w:r>
      <w:r w:rsidRPr="0051365B">
        <w:rPr>
          <w:rFonts w:ascii="Times New Roman" w:hAnsi="Times New Roman" w:cs="Times New Roman"/>
          <w:sz w:val="22"/>
        </w:rPr>
        <w:t xml:space="preserve"> Korea</w:t>
      </w:r>
    </w:p>
    <w:p w14:paraId="7D082E4B" w14:textId="77777777" w:rsidR="00DC7572" w:rsidRPr="002F76EF" w:rsidRDefault="00DC7572" w:rsidP="00DC7572">
      <w:pPr>
        <w:wordWrap/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>3</w:t>
      </w:r>
      <w:r w:rsidRPr="002F76EF">
        <w:rPr>
          <w:rFonts w:ascii="Times New Roman" w:hAnsi="Times New Roman" w:cs="Times New Roman"/>
          <w:sz w:val="22"/>
        </w:rPr>
        <w:t xml:space="preserve">Division of Allergy and Respiratory Diseases, Department of Internal Medicine, </w:t>
      </w:r>
      <w:proofErr w:type="spellStart"/>
      <w:r w:rsidRPr="002F76EF">
        <w:rPr>
          <w:rFonts w:ascii="Times New Roman" w:hAnsi="Times New Roman" w:cs="Times New Roman"/>
          <w:sz w:val="22"/>
        </w:rPr>
        <w:t>Soonchunhyang</w:t>
      </w:r>
      <w:proofErr w:type="spellEnd"/>
      <w:r w:rsidRPr="002F76EF">
        <w:rPr>
          <w:rFonts w:ascii="Times New Roman" w:hAnsi="Times New Roman" w:cs="Times New Roman"/>
          <w:sz w:val="22"/>
        </w:rPr>
        <w:t xml:space="preserve"> University Seoul Hospital, Seoul, </w:t>
      </w:r>
      <w:r>
        <w:rPr>
          <w:rFonts w:ascii="Times New Roman" w:hAnsi="Times New Roman" w:cs="Times New Roman"/>
          <w:sz w:val="22"/>
        </w:rPr>
        <w:t>Republic</w:t>
      </w:r>
      <w:r w:rsidRPr="002F76EF">
        <w:rPr>
          <w:rFonts w:ascii="Times New Roman" w:hAnsi="Times New Roman" w:cs="Times New Roman"/>
          <w:sz w:val="22"/>
        </w:rPr>
        <w:t xml:space="preserve"> of Korea</w:t>
      </w:r>
    </w:p>
    <w:p w14:paraId="0E0FE46A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16806334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4C61F19D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7627A8A5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74D5DF76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06004B64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721ECE65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2915B942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20B6606D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393121FF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5B4F8643" w14:textId="77777777" w:rsidR="00DC7572" w:rsidRDefault="00DC7572" w:rsidP="00776F25">
      <w:pPr>
        <w:wordWrap/>
        <w:spacing w:line="480" w:lineRule="auto"/>
        <w:rPr>
          <w:rFonts w:ascii="Times New Roman" w:hAnsi="Times New Roman" w:cs="Times New Roman"/>
          <w:sz w:val="22"/>
        </w:rPr>
      </w:pPr>
    </w:p>
    <w:p w14:paraId="3B6BE43F" w14:textId="77777777" w:rsidR="006C39E5" w:rsidRDefault="006C39E5" w:rsidP="00776F2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0F7554AC" w14:textId="75B03B25" w:rsidR="003F6C50" w:rsidRPr="00F15D79" w:rsidRDefault="003F6C50" w:rsidP="00776F25">
      <w:pPr>
        <w:wordWrap/>
        <w:spacing w:line="480" w:lineRule="auto"/>
        <w:rPr>
          <w:rFonts w:ascii="Times New Roman" w:hAnsi="Times New Roman" w:cs="Times New Roman"/>
          <w:noProof/>
          <w:sz w:val="22"/>
        </w:rPr>
      </w:pPr>
      <w:r w:rsidRPr="00F15D7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65C86">
        <w:rPr>
          <w:rFonts w:ascii="Times New Roman" w:hAnsi="Times New Roman" w:cs="Times New Roman"/>
          <w:b/>
          <w:bCs/>
          <w:sz w:val="22"/>
        </w:rPr>
        <w:t>S</w:t>
      </w:r>
      <w:r w:rsidRPr="00F15D79">
        <w:rPr>
          <w:rFonts w:ascii="Times New Roman" w:hAnsi="Times New Roman" w:cs="Times New Roman"/>
          <w:b/>
          <w:bCs/>
          <w:sz w:val="22"/>
        </w:rPr>
        <w:t>1</w:t>
      </w:r>
      <w:r w:rsidRPr="00F15D79">
        <w:rPr>
          <w:rFonts w:ascii="Times New Roman" w:hAnsi="Times New Roman" w:cs="Times New Roman" w:hint="eastAsia"/>
          <w:b/>
          <w:bCs/>
          <w:sz w:val="22"/>
        </w:rPr>
        <w:t>.</w:t>
      </w:r>
      <w:r w:rsidRPr="00F15D79">
        <w:rPr>
          <w:rFonts w:ascii="Times New Roman" w:hAnsi="Times New Roman" w:cs="Times New Roman"/>
          <w:sz w:val="22"/>
        </w:rPr>
        <w:t xml:space="preserve"> </w:t>
      </w:r>
      <w:r w:rsidRPr="00F15D79">
        <w:rPr>
          <w:rFonts w:ascii="Times New Roman" w:hAnsi="Times New Roman" w:cs="Times New Roman" w:hint="eastAsia"/>
          <w:sz w:val="22"/>
        </w:rPr>
        <w:t>Quasi-</w:t>
      </w:r>
      <w:r w:rsidRPr="00F15D79">
        <w:rPr>
          <w:rFonts w:ascii="Times New Roman" w:hAnsi="Times New Roman" w:cs="Times New Roman"/>
          <w:sz w:val="22"/>
        </w:rPr>
        <w:t>Akaike information criteria (</w:t>
      </w:r>
      <w:r w:rsidRPr="00F15D79">
        <w:rPr>
          <w:rFonts w:ascii="Times New Roman" w:hAnsi="Times New Roman" w:cs="Times New Roman" w:hint="eastAsia"/>
          <w:sz w:val="22"/>
        </w:rPr>
        <w:t>Q</w:t>
      </w:r>
      <w:r w:rsidRPr="00F15D79">
        <w:rPr>
          <w:rFonts w:ascii="Times New Roman" w:hAnsi="Times New Roman" w:cs="Times New Roman"/>
          <w:sz w:val="22"/>
        </w:rPr>
        <w:t>AIC) values for the</w:t>
      </w:r>
      <w:r w:rsidRPr="00F15D79">
        <w:rPr>
          <w:rFonts w:ascii="Times New Roman" w:hAnsi="Times New Roman" w:cs="Times New Roman" w:hint="eastAsia"/>
          <w:sz w:val="22"/>
        </w:rPr>
        <w:t xml:space="preserve"> association between ambient mean temperature and </w:t>
      </w:r>
      <w:r w:rsidRPr="00F15D79">
        <w:rPr>
          <w:rFonts w:ascii="Times New Roman" w:hAnsi="Times New Roman" w:cs="Times New Roman"/>
          <w:sz w:val="22"/>
        </w:rPr>
        <w:t>emergency department visits for respiratory diseases</w:t>
      </w:r>
      <w:r w:rsidRPr="00F15D79">
        <w:rPr>
          <w:rFonts w:ascii="Times New Roman" w:hAnsi="Times New Roman" w:cs="Times New Roman" w:hint="eastAsia"/>
          <w:sz w:val="22"/>
        </w:rPr>
        <w:t xml:space="preserve"> according to various distributed lag </w:t>
      </w:r>
      <w:r w:rsidRPr="00F15D79">
        <w:rPr>
          <w:rFonts w:ascii="Times New Roman" w:hAnsi="Times New Roman" w:cs="Times New Roman"/>
          <w:sz w:val="22"/>
        </w:rPr>
        <w:t>nonlinear</w:t>
      </w:r>
      <w:r w:rsidRPr="00F15D79">
        <w:rPr>
          <w:rFonts w:ascii="Times New Roman" w:hAnsi="Times New Roman" w:cs="Times New Roman" w:hint="eastAsia"/>
          <w:sz w:val="22"/>
        </w:rPr>
        <w:t xml:space="preserve"> model specifications.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50"/>
        <w:gridCol w:w="4376"/>
      </w:tblGrid>
      <w:tr w:rsidR="00D84A0F" w:rsidRPr="00F15D79" w14:paraId="420DA980" w14:textId="77777777" w:rsidTr="00F15D79">
        <w:trPr>
          <w:trHeight w:val="281"/>
          <w:jc w:val="center"/>
        </w:trPr>
        <w:tc>
          <w:tcPr>
            <w:tcW w:w="25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F14D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2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ECDE6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QAIC</w:t>
            </w:r>
          </w:p>
        </w:tc>
      </w:tr>
      <w:tr w:rsidR="00D84A0F" w:rsidRPr="00F15D79" w14:paraId="4BF28E8F" w14:textId="77777777" w:rsidTr="00F15D79">
        <w:trPr>
          <w:trHeight w:val="281"/>
          <w:jc w:val="center"/>
        </w:trPr>
        <w:tc>
          <w:tcPr>
            <w:tcW w:w="257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2C6F24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 knot at 50th percentile</w:t>
            </w:r>
          </w:p>
        </w:tc>
        <w:tc>
          <w:tcPr>
            <w:tcW w:w="24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B0712C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7180.3 </w:t>
            </w:r>
          </w:p>
        </w:tc>
      </w:tr>
      <w:tr w:rsidR="00D84A0F" w:rsidRPr="00F15D79" w14:paraId="6581584D" w14:textId="77777777" w:rsidTr="00F15D79">
        <w:trPr>
          <w:trHeight w:val="281"/>
          <w:jc w:val="center"/>
        </w:trPr>
        <w:tc>
          <w:tcPr>
            <w:tcW w:w="257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53DB2B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knots at </w:t>
            </w:r>
          </w:p>
        </w:tc>
        <w:tc>
          <w:tcPr>
            <w:tcW w:w="242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0BC495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D84A0F" w:rsidRPr="00F15D79" w14:paraId="1C317B4A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2E256973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equally spaced places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6C4B34B2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4029.2 </w:t>
            </w:r>
          </w:p>
        </w:tc>
      </w:tr>
      <w:tr w:rsidR="00D84A0F" w:rsidRPr="00F15D79" w14:paraId="23B8AF6F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31538BA4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33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.3</w:t>
            </w: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rd and 6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6.7</w:t>
            </w: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th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6D20F089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>93344.9</w:t>
            </w:r>
            <w:r w:rsidRPr="00F15D79">
              <w:rPr>
                <w:rFonts w:ascii="Times New Roman" w:eastAsia="맑은 고딕" w:hAnsi="Times New Roman" w:cs="Times New Roman" w:hint="eastAsia"/>
                <w:sz w:val="22"/>
              </w:rPr>
              <w:t>*</w:t>
            </w:r>
          </w:p>
        </w:tc>
      </w:tr>
      <w:tr w:rsidR="00D84A0F" w:rsidRPr="00F15D79" w14:paraId="1D090E3E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7F2EEBF2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th and 75th  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461E8CB6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4092.5 </w:t>
            </w:r>
          </w:p>
        </w:tc>
      </w:tr>
      <w:tr w:rsidR="00D84A0F" w:rsidRPr="00F15D79" w14:paraId="37DD00F0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7F74181E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0th and 90th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23CE2E90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4567.9 </w:t>
            </w:r>
          </w:p>
        </w:tc>
      </w:tr>
      <w:tr w:rsidR="00D84A0F" w:rsidRPr="00F15D79" w14:paraId="43C72910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3479BAA0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3 knots at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3CF951E2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D84A0F" w:rsidRPr="00F15D79" w14:paraId="31F57776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4A7F1C1C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5th, 50th, and 75th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09663B16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4118.6 </w:t>
            </w:r>
          </w:p>
        </w:tc>
      </w:tr>
      <w:tr w:rsidR="00D84A0F" w:rsidRPr="00F15D79" w14:paraId="46F3BC47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30F4B3BF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0th, 75th, and 90th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36A083F9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3361.3 </w:t>
            </w:r>
          </w:p>
        </w:tc>
      </w:tr>
      <w:tr w:rsidR="00D84A0F" w:rsidRPr="00F15D79" w14:paraId="2C9E6480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0F8ABAF3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0th, 50th, and 90th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5832B6DF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4561.7 </w:t>
            </w:r>
          </w:p>
        </w:tc>
      </w:tr>
      <w:tr w:rsidR="00D84A0F" w:rsidRPr="00F15D79" w14:paraId="6CBC5E51" w14:textId="77777777" w:rsidTr="00F15D79">
        <w:trPr>
          <w:trHeight w:val="281"/>
          <w:jc w:val="center"/>
        </w:trPr>
        <w:tc>
          <w:tcPr>
            <w:tcW w:w="2576" w:type="pct"/>
            <w:shd w:val="clear" w:color="auto" w:fill="auto"/>
            <w:noWrap/>
            <w:vAlign w:val="center"/>
            <w:hideMark/>
          </w:tcPr>
          <w:p w14:paraId="53825405" w14:textId="77777777" w:rsidR="00D84A0F" w:rsidRPr="00F15D79" w:rsidRDefault="00D84A0F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Cubic B-spine</w:t>
            </w:r>
          </w:p>
        </w:tc>
        <w:tc>
          <w:tcPr>
            <w:tcW w:w="2424" w:type="pct"/>
            <w:shd w:val="clear" w:color="auto" w:fill="auto"/>
            <w:noWrap/>
            <w:vAlign w:val="center"/>
            <w:hideMark/>
          </w:tcPr>
          <w:p w14:paraId="49DE35A2" w14:textId="77777777" w:rsidR="00D84A0F" w:rsidRPr="00F15D79" w:rsidRDefault="00D84A0F" w:rsidP="00776F25">
            <w:pPr>
              <w:widowControl/>
              <w:wordWrap/>
              <w:autoSpaceDE/>
              <w:autoSpaceDN/>
              <w:spacing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7002.4 </w:t>
            </w:r>
          </w:p>
        </w:tc>
      </w:tr>
    </w:tbl>
    <w:p w14:paraId="66722035" w14:textId="4AD09105" w:rsidR="00D45B5E" w:rsidRPr="00F15D79" w:rsidRDefault="003F6C50" w:rsidP="00776F25">
      <w:pPr>
        <w:wordWrap/>
        <w:spacing w:line="480" w:lineRule="auto"/>
        <w:rPr>
          <w:rFonts w:ascii="Times New Roman" w:hAnsi="Times New Roman" w:cs="Times New Roman"/>
          <w:noProof/>
          <w:sz w:val="22"/>
        </w:rPr>
      </w:pPr>
      <w:r w:rsidRPr="00F15D79">
        <w:rPr>
          <w:rFonts w:ascii="Times New Roman" w:hAnsi="Times New Roman" w:cs="Times New Roman"/>
          <w:noProof/>
          <w:sz w:val="22"/>
        </w:rPr>
        <w:t xml:space="preserve">*Main model </w:t>
      </w:r>
    </w:p>
    <w:p w14:paraId="5A08F6A9" w14:textId="77777777" w:rsidR="00FC10E5" w:rsidRPr="00F15D79" w:rsidRDefault="00FC10E5" w:rsidP="00776F2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15D79">
        <w:rPr>
          <w:rFonts w:ascii="Times New Roman" w:hAnsi="Times New Roman" w:cs="Times New Roman"/>
          <w:b/>
          <w:bCs/>
          <w:sz w:val="22"/>
        </w:rPr>
        <w:br w:type="page"/>
      </w:r>
    </w:p>
    <w:p w14:paraId="650BE189" w14:textId="77777777" w:rsidR="00B06E7D" w:rsidRDefault="00B06E7D" w:rsidP="00776F2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  <w:sectPr w:rsidR="00B06E7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34A8757" w14:textId="2E5B50D3" w:rsidR="00136D0D" w:rsidRPr="00F15D79" w:rsidRDefault="00136D0D" w:rsidP="00776F25">
      <w:pPr>
        <w:wordWrap/>
        <w:spacing w:line="480" w:lineRule="auto"/>
        <w:rPr>
          <w:sz w:val="22"/>
        </w:rPr>
      </w:pPr>
      <w:r w:rsidRPr="00F15D7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65C86">
        <w:rPr>
          <w:rFonts w:ascii="Times New Roman" w:hAnsi="Times New Roman" w:cs="Times New Roman"/>
          <w:b/>
          <w:bCs/>
          <w:sz w:val="22"/>
        </w:rPr>
        <w:t>S</w:t>
      </w:r>
      <w:r w:rsidR="00A26B23" w:rsidRPr="00F15D79">
        <w:rPr>
          <w:rFonts w:ascii="Times New Roman" w:hAnsi="Times New Roman" w:cs="Times New Roman"/>
          <w:b/>
          <w:bCs/>
          <w:sz w:val="22"/>
        </w:rPr>
        <w:t>2</w:t>
      </w:r>
      <w:r w:rsidRPr="00F15D79">
        <w:rPr>
          <w:rFonts w:ascii="Times New Roman" w:hAnsi="Times New Roman" w:cs="Times New Roman" w:hint="eastAsia"/>
          <w:b/>
          <w:bCs/>
          <w:sz w:val="22"/>
        </w:rPr>
        <w:t>.</w:t>
      </w:r>
      <w:r w:rsidRPr="00F15D79">
        <w:rPr>
          <w:rFonts w:ascii="Times New Roman" w:hAnsi="Times New Roman" w:cs="Times New Roman"/>
          <w:sz w:val="22"/>
        </w:rPr>
        <w:t xml:space="preserve"> </w:t>
      </w:r>
      <w:r w:rsidRPr="00F15D79">
        <w:rPr>
          <w:rFonts w:ascii="Times New Roman" w:hAnsi="Times New Roman" w:cs="Times New Roman" w:hint="eastAsia"/>
          <w:sz w:val="22"/>
        </w:rPr>
        <w:t xml:space="preserve">Sensitivity analyses </w:t>
      </w:r>
      <w:r w:rsidRPr="00F15D79">
        <w:rPr>
          <w:rFonts w:ascii="Times New Roman" w:hAnsi="Times New Roman" w:cs="Times New Roman"/>
          <w:sz w:val="22"/>
        </w:rPr>
        <w:t xml:space="preserve">employing </w:t>
      </w:r>
      <w:r w:rsidRPr="00F15D79">
        <w:rPr>
          <w:rFonts w:ascii="Times New Roman" w:hAnsi="Times New Roman" w:cs="Times New Roman" w:hint="eastAsia"/>
          <w:sz w:val="22"/>
        </w:rPr>
        <w:t>maximum and minimum temperature as temperature measure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73"/>
        <w:gridCol w:w="2044"/>
        <w:gridCol w:w="1586"/>
        <w:gridCol w:w="2334"/>
        <w:gridCol w:w="1441"/>
        <w:gridCol w:w="2019"/>
      </w:tblGrid>
      <w:tr w:rsidR="00B06E7D" w:rsidRPr="00F15D79" w14:paraId="50CF41F3" w14:textId="77777777" w:rsidTr="00B06E7D">
        <w:trPr>
          <w:trHeight w:val="345"/>
        </w:trPr>
        <w:tc>
          <w:tcPr>
            <w:tcW w:w="1560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F8A3" w14:textId="2304564D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mperature measure</w:t>
            </w:r>
          </w:p>
        </w:tc>
        <w:tc>
          <w:tcPr>
            <w:tcW w:w="74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ED4B7F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RT</w:t>
            </w:r>
            <w:proofErr w:type="spellEnd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431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A762F84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d temperature</w:t>
            </w:r>
          </w:p>
        </w:tc>
        <w:tc>
          <w:tcPr>
            <w:tcW w:w="126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098F66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t temperature</w:t>
            </w:r>
          </w:p>
        </w:tc>
      </w:tr>
      <w:tr w:rsidR="00B06E7D" w:rsidRPr="00F15D79" w14:paraId="65449321" w14:textId="77777777" w:rsidTr="00DC7572">
        <w:trPr>
          <w:trHeight w:val="345"/>
        </w:trPr>
        <w:tc>
          <w:tcPr>
            <w:tcW w:w="1560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1F7E5" w14:textId="4471CA78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4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2FE641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CA13230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RT</w:t>
            </w:r>
            <w:proofErr w:type="spellEnd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0F4ED4" w14:textId="082E3859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 (95% CI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94FEA5E" w14:textId="70345165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axRT</w:t>
            </w:r>
            <w:proofErr w:type="spellEnd"/>
            <w:r w:rsidRPr="00F15D7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%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DED956" w14:textId="495F956C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 (95% CI)</w:t>
            </w:r>
          </w:p>
        </w:tc>
      </w:tr>
      <w:tr w:rsidR="00136D0D" w:rsidRPr="00F15D79" w14:paraId="3D426D7E" w14:textId="77777777" w:rsidTr="00F15D79">
        <w:trPr>
          <w:trHeight w:val="330"/>
        </w:trPr>
        <w:tc>
          <w:tcPr>
            <w:tcW w:w="2306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FB46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imum temperature (–5.5</w:t>
            </w:r>
            <w:r w:rsidRPr="00F15D79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℃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33.9</w:t>
            </w:r>
            <w:r w:rsidRPr="00F15D79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℃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57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26920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A90C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295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E412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1979" w:rsidRPr="00F15D79" w14:paraId="5B80BA37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446E" w14:textId="37C042D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respiratory diseas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8A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9 (84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8CC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EDF" w14:textId="5E4480C2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8 (2.3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0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D62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2290" w14:textId="47E92F60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0 (1.21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3)*</w:t>
            </w:r>
            <w:proofErr w:type="gramEnd"/>
          </w:p>
        </w:tc>
      </w:tr>
      <w:tr w:rsidR="00311979" w:rsidRPr="00F15D79" w14:paraId="1860C2E8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B565" w14:textId="1ED85F31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upper respiratory inf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CAF1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5 (82.1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6514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8ED4" w14:textId="050C78AF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6 (1.7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7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75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A2F" w14:textId="57CB5D9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3 (1.1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6)*</w:t>
            </w:r>
            <w:proofErr w:type="gramEnd"/>
          </w:p>
        </w:tc>
      </w:tr>
      <w:tr w:rsidR="00311979" w:rsidRPr="00F15D79" w14:paraId="0B1D7860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1EBFD" w14:textId="469BD6B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and pneumoni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1B1B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 (84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BE9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64C6" w14:textId="4A7E7BC2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39 (9.7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8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4A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D1DD0" w14:textId="2FD1B93A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9 (1.6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3)*</w:t>
            </w:r>
            <w:proofErr w:type="gramEnd"/>
          </w:p>
        </w:tc>
      </w:tr>
      <w:tr w:rsidR="00311979" w:rsidRPr="00F15D79" w14:paraId="6766ADDE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FBD1E" w14:textId="046A0D76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ute lower respiratory infection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CAE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0 (93.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600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.5 (42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AB74" w14:textId="715EA56E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5 (1.7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3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579C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C6A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6 (0.93, 1.20)</w:t>
            </w:r>
          </w:p>
        </w:tc>
      </w:tr>
      <w:tr w:rsidR="00311979" w:rsidRPr="00F15D79" w14:paraId="608FB7B6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90160" w14:textId="6D5912F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6B70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7 (98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C097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 (40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13CE" w14:textId="56FD52A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9 (1.2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6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B37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5F7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9, 1.01)</w:t>
            </w:r>
          </w:p>
        </w:tc>
      </w:tr>
      <w:tr w:rsidR="00311979" w:rsidRPr="00F15D79" w14:paraId="3DC69B63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A167" w14:textId="7393E0BE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AF8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2 (96.8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AAD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9BD3" w14:textId="4F5823C9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1 (1.0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8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ABD99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8F8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0, 1.12)</w:t>
            </w:r>
          </w:p>
        </w:tc>
      </w:tr>
      <w:tr w:rsidR="00311979" w:rsidRPr="00F15D79" w14:paraId="361BD092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F61E" w14:textId="29869B3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858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B74C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1 (45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CE1A" w14:textId="0361B76E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8 (1.3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9)*</w:t>
            </w:r>
            <w:proofErr w:type="gramEnd"/>
          </w:p>
        </w:tc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A01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11979" w:rsidRPr="00F15D79" w14:paraId="22A40288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3898" w14:textId="49F82D05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DS and pulmonary </w:t>
            </w:r>
            <w:r w:rsidR="001676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0AF7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9 (93.2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E8737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4.0 (2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0885" w14:textId="56C6AF88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4 (1.0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75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B15B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BE2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72, 1.49)</w:t>
            </w:r>
          </w:p>
        </w:tc>
      </w:tr>
      <w:tr w:rsidR="00311979" w:rsidRPr="00F15D79" w14:paraId="32EDDFD1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1EFA1" w14:textId="3ED8FCFB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LD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AD4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5 (98.6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988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 (31.0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BEA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9 (0.75, 2.25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C77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3.9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A59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5, 1.05)</w:t>
            </w:r>
          </w:p>
        </w:tc>
      </w:tr>
      <w:tr w:rsidR="00311979" w:rsidRPr="00F15D79" w14:paraId="19838CB6" w14:textId="77777777" w:rsidTr="0069341D">
        <w:trPr>
          <w:trHeight w:val="345"/>
        </w:trPr>
        <w:tc>
          <w:tcPr>
            <w:tcW w:w="1560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B02A57" w14:textId="0734DD5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74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54E8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7.5 (46.1)</w:t>
            </w:r>
          </w:p>
        </w:tc>
        <w:tc>
          <w:tcPr>
            <w:tcW w:w="57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1913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8 (5.8)</w:t>
            </w:r>
          </w:p>
        </w:tc>
        <w:tc>
          <w:tcPr>
            <w:tcW w:w="852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CC979" w14:textId="1F48D391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9 (1.0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9)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9CCF2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.0 (93.6)</w:t>
            </w:r>
          </w:p>
        </w:tc>
        <w:tc>
          <w:tcPr>
            <w:tcW w:w="737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83D46" w14:textId="7EB99CA4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8 (1.0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136D0D" w:rsidRPr="00F15D79" w14:paraId="74A2B0EB" w14:textId="77777777" w:rsidTr="0069341D">
        <w:trPr>
          <w:trHeight w:val="330"/>
        </w:trPr>
        <w:tc>
          <w:tcPr>
            <w:tcW w:w="2306" w:type="pct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D345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imum temperature (–12.5</w:t>
            </w:r>
            <w:r w:rsidRPr="00F15D79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℃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to 26.4</w:t>
            </w:r>
            <w:r w:rsidRPr="00F15D79">
              <w:rPr>
                <w:rFonts w:ascii="바탕" w:eastAsia="바탕" w:hAnsi="바탕" w:cs="Times New Roman" w:hint="eastAsia"/>
                <w:color w:val="000000"/>
                <w:kern w:val="0"/>
                <w:sz w:val="22"/>
              </w:rPr>
              <w:t>℃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57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DDE7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2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A69C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526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7149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37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A5B" w14:textId="77777777" w:rsidR="00136D0D" w:rsidRPr="00F15D79" w:rsidRDefault="00136D0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311979" w:rsidRPr="00F15D79" w14:paraId="099569FF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A1BBD" w14:textId="2B9C33F4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respiratory diseas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D89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2 (84.5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AB6F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C353" w14:textId="31BB46AD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9 (2.3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9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26B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F81D" w14:textId="21E7C10D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7 (1.1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2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311979" w:rsidRPr="00F15D79" w14:paraId="00F9F4D6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1FF9" w14:textId="6CD4FBF8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upper respiratory infection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601C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7 (82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E50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ACC9" w14:textId="78932180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4 (1.7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5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9A6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0CCD" w14:textId="272A6EC2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4 (1.1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0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311979" w:rsidRPr="00F15D79" w14:paraId="3DDC4A08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59A3" w14:textId="5F10A41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and pneumoni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75E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.5 (85.6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841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D1BC8" w14:textId="3F7936B8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55 (9.1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66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EB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745" w14:textId="31871B2E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3 (1.3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1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311979" w:rsidRPr="00F15D79" w14:paraId="33336C90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0F830" w14:textId="24754F7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ute lower respiratory infection 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16C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 (97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221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 (49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96F4" w14:textId="2834F734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5 (1.68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7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F1FF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97EE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1 (0.96, 1.05)</w:t>
            </w:r>
          </w:p>
        </w:tc>
      </w:tr>
      <w:tr w:rsidR="00311979" w:rsidRPr="00F15D79" w14:paraId="48E930FB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A7C1" w14:textId="16B29D30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6FF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4 (97.3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B3FE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3 (41.2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FFDF" w14:textId="12FC4EE0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1 (1.31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3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FDB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C22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0.97, 1.03)</w:t>
            </w:r>
          </w:p>
        </w:tc>
      </w:tr>
      <w:tr w:rsidR="00311979" w:rsidRPr="00F15D79" w14:paraId="0BD8FA9D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8F7F5" w14:textId="3A760404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5A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7 (77.9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D9DF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3C8A" w14:textId="746A97B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5 (1.1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3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75F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4E7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7 (0.85, 1.34)</w:t>
            </w:r>
          </w:p>
        </w:tc>
      </w:tr>
      <w:tr w:rsidR="00311979" w:rsidRPr="00F15D79" w14:paraId="5B03E128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0D6A" w14:textId="6DD00646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4DB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0D6C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 (49.4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9497" w14:textId="384AB44D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9 (1.5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5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126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4531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311979" w:rsidRPr="00F15D79" w14:paraId="58D49B52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1B2E4" w14:textId="06799C13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DS and pulmonary </w:t>
            </w:r>
            <w:r w:rsidR="001676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BC3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3 (76.7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F06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3 (7.8)</w:t>
            </w:r>
          </w:p>
        </w:tc>
        <w:tc>
          <w:tcPr>
            <w:tcW w:w="8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CE6B" w14:textId="24F3B4A2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7 (1.1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9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6D18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6522" w14:textId="34656958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6 (1.0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9)</w:t>
            </w:r>
            <w:r w:rsidR="00DD257E"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311979" w:rsidRPr="00F15D79" w14:paraId="69CFC27F" w14:textId="77777777" w:rsidTr="00F15D79">
        <w:trPr>
          <w:trHeight w:val="330"/>
        </w:trPr>
        <w:tc>
          <w:tcPr>
            <w:tcW w:w="156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578E0D" w14:textId="39C45850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LD</w:t>
            </w:r>
          </w:p>
        </w:tc>
        <w:tc>
          <w:tcPr>
            <w:tcW w:w="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6CD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.2 (88.1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CE45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EAF6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5 (0.73, 2.50)</w:t>
            </w:r>
          </w:p>
        </w:tc>
        <w:tc>
          <w:tcPr>
            <w:tcW w:w="5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B9430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0F7CF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5 (0.77, 1.43)</w:t>
            </w:r>
          </w:p>
        </w:tc>
      </w:tr>
      <w:tr w:rsidR="00311979" w:rsidRPr="00F15D79" w14:paraId="07A668DC" w14:textId="77777777" w:rsidTr="00F15D79">
        <w:trPr>
          <w:trHeight w:val="345"/>
        </w:trPr>
        <w:tc>
          <w:tcPr>
            <w:tcW w:w="15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657D8B" w14:textId="17F849AD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E1D8D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 (52.1)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10A52E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2.5 (1.0)</w:t>
            </w:r>
          </w:p>
        </w:tc>
        <w:tc>
          <w:tcPr>
            <w:tcW w:w="8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DB253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 (0.95, 1.49)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EE11C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 (99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C98A" w14:textId="77777777" w:rsidR="00311979" w:rsidRPr="00F15D79" w:rsidRDefault="003119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98, 1.48)</w:t>
            </w:r>
          </w:p>
        </w:tc>
      </w:tr>
    </w:tbl>
    <w:p w14:paraId="16117C78" w14:textId="1C90EDBF" w:rsidR="00B76BD7" w:rsidRPr="00F15D79" w:rsidRDefault="00E23EB5" w:rsidP="00776F2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082CC1">
        <w:rPr>
          <w:rFonts w:ascii="Times New Roman" w:hAnsi="Times New Roman" w:cs="Times New Roman"/>
          <w:sz w:val="22"/>
        </w:rPr>
        <w:t>RR</w:t>
      </w:r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relative risk;</w:t>
      </w:r>
      <w:r>
        <w:rPr>
          <w:rFonts w:ascii="Times New Roman" w:hAnsi="Times New Roman" w:cs="Times New Roman"/>
          <w:sz w:val="22"/>
        </w:rPr>
        <w:t xml:space="preserve"> CI</w:t>
      </w:r>
      <w:r w:rsidR="00601AE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confidence interval;</w:t>
      </w:r>
      <w:r w:rsidRPr="00082CC1">
        <w:rPr>
          <w:rFonts w:ascii="Times New Roman" w:hAnsi="Times New Roman" w:cs="Times New Roman"/>
          <w:sz w:val="22"/>
        </w:rPr>
        <w:t xml:space="preserve"> </w:t>
      </w:r>
      <w:r w:rsidR="00B76BD7" w:rsidRPr="00F15D79">
        <w:rPr>
          <w:rFonts w:ascii="Times New Roman" w:hAnsi="Times New Roman" w:cs="Times New Roman"/>
          <w:sz w:val="22"/>
        </w:rPr>
        <w:t>COPD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chronic obstructive pulmonary disease; ARDS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acute respiratory distress syndrome; </w:t>
      </w:r>
      <w:proofErr w:type="spellStart"/>
      <w:r w:rsidR="00B76BD7" w:rsidRPr="00F15D79">
        <w:rPr>
          <w:rFonts w:ascii="Times New Roman" w:hAnsi="Times New Roman" w:cs="Times New Roman"/>
          <w:sz w:val="22"/>
        </w:rPr>
        <w:t>Min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minimum risk </w:t>
      </w:r>
      <w:r w:rsidR="00B76BD7" w:rsidRPr="00F15D79">
        <w:rPr>
          <w:rFonts w:ascii="Times New Roman" w:hAnsi="Times New Roman" w:cs="Times New Roman"/>
          <w:sz w:val="22"/>
        </w:rPr>
        <w:lastRenderedPageBreak/>
        <w:t xml:space="preserve">temperature; </w:t>
      </w:r>
      <w:proofErr w:type="spellStart"/>
      <w:r w:rsidR="00B76BD7" w:rsidRPr="00F15D79">
        <w:rPr>
          <w:rFonts w:ascii="Times New Roman" w:hAnsi="Times New Roman" w:cs="Times New Roman"/>
          <w:sz w:val="22"/>
        </w:rPr>
        <w:t>Max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maximum risk temperature; </w:t>
      </w:r>
      <w:r w:rsidR="00FC10E5" w:rsidRPr="00F15D79">
        <w:rPr>
          <w:rFonts w:ascii="Times New Roman" w:hAnsi="Times New Roman" w:cs="Times New Roman"/>
          <w:sz w:val="22"/>
        </w:rPr>
        <w:t>ILD</w:t>
      </w:r>
      <w:r w:rsidR="00601AED">
        <w:rPr>
          <w:rFonts w:ascii="Times New Roman" w:hAnsi="Times New Roman" w:cs="Times New Roman"/>
          <w:sz w:val="22"/>
        </w:rPr>
        <w:t>,</w:t>
      </w:r>
      <w:r w:rsidR="00FC10E5" w:rsidRPr="00F15D79">
        <w:rPr>
          <w:rFonts w:ascii="Times New Roman" w:hAnsi="Times New Roman" w:cs="Times New Roman"/>
          <w:sz w:val="22"/>
        </w:rPr>
        <w:t xml:space="preserve"> interstitial lung disease; </w:t>
      </w:r>
      <w:r w:rsidR="00B76BD7" w:rsidRPr="00F15D79">
        <w:rPr>
          <w:rFonts w:ascii="Times New Roman" w:hAnsi="Times New Roman" w:cs="Times New Roman"/>
          <w:sz w:val="22"/>
        </w:rPr>
        <w:t>RR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relative risk; NA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not available.</w:t>
      </w:r>
    </w:p>
    <w:p w14:paraId="6D1C3606" w14:textId="16C121F5" w:rsidR="00FC10E5" w:rsidRPr="00F15D79" w:rsidRDefault="00FC10E5" w:rsidP="00776F25">
      <w:pPr>
        <w:wordWrap/>
        <w:spacing w:after="0" w:line="480" w:lineRule="auto"/>
        <w:rPr>
          <w:rFonts w:ascii="Times New Roman" w:hAnsi="Times New Roman" w:cs="Times New Roman"/>
          <w:b/>
          <w:bCs/>
          <w:sz w:val="22"/>
        </w:rPr>
      </w:pPr>
      <w:r w:rsidRPr="00F15D79">
        <w:rPr>
          <w:rFonts w:ascii="Times New Roman" w:hAnsi="Times New Roman" w:cs="Times New Roman" w:hint="eastAsia"/>
          <w:sz w:val="22"/>
        </w:rPr>
        <w:t>*</w:t>
      </w:r>
      <w:r w:rsidRPr="00F15D79">
        <w:rPr>
          <w:rFonts w:ascii="Times New Roman" w:hAnsi="Times New Roman" w:cs="Times New Roman"/>
          <w:sz w:val="22"/>
        </w:rPr>
        <w:t>p&lt;0.05</w:t>
      </w:r>
      <w:r w:rsidRPr="00F15D79">
        <w:rPr>
          <w:rFonts w:ascii="Times New Roman" w:hAnsi="Times New Roman" w:cs="Times New Roman"/>
          <w:b/>
          <w:bCs/>
          <w:sz w:val="22"/>
        </w:rPr>
        <w:br w:type="page"/>
      </w:r>
    </w:p>
    <w:p w14:paraId="421C82BB" w14:textId="7D704724" w:rsidR="00A26B23" w:rsidRPr="00F15D79" w:rsidRDefault="00A26B23" w:rsidP="00776F25">
      <w:pPr>
        <w:wordWrap/>
        <w:spacing w:line="480" w:lineRule="auto"/>
        <w:rPr>
          <w:rFonts w:ascii="Times New Roman" w:hAnsi="Times New Roman" w:cs="Times New Roman"/>
          <w:noProof/>
          <w:sz w:val="22"/>
        </w:rPr>
      </w:pPr>
      <w:r w:rsidRPr="00F15D79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65C86">
        <w:rPr>
          <w:rFonts w:ascii="Times New Roman" w:hAnsi="Times New Roman" w:cs="Times New Roman"/>
          <w:b/>
          <w:bCs/>
          <w:sz w:val="22"/>
        </w:rPr>
        <w:t>S</w:t>
      </w:r>
      <w:r w:rsidRPr="00F15D79">
        <w:rPr>
          <w:rFonts w:ascii="Times New Roman" w:hAnsi="Times New Roman" w:cs="Times New Roman"/>
          <w:b/>
          <w:bCs/>
          <w:sz w:val="22"/>
        </w:rPr>
        <w:t>3</w:t>
      </w:r>
      <w:r w:rsidRPr="00F15D79">
        <w:rPr>
          <w:rFonts w:ascii="Times New Roman" w:hAnsi="Times New Roman" w:cs="Times New Roman" w:hint="eastAsia"/>
          <w:b/>
          <w:bCs/>
          <w:sz w:val="22"/>
        </w:rPr>
        <w:t>.</w:t>
      </w:r>
      <w:r w:rsidRPr="00F15D79">
        <w:rPr>
          <w:rFonts w:ascii="Times New Roman" w:hAnsi="Times New Roman" w:cs="Times New Roman"/>
          <w:sz w:val="22"/>
        </w:rPr>
        <w:t xml:space="preserve"> </w:t>
      </w:r>
      <w:r w:rsidRPr="00F15D79">
        <w:rPr>
          <w:rFonts w:ascii="Times New Roman" w:hAnsi="Times New Roman" w:cs="Times New Roman" w:hint="eastAsia"/>
          <w:sz w:val="22"/>
        </w:rPr>
        <w:t xml:space="preserve">Sensitivity analyses altering </w:t>
      </w:r>
      <w:r w:rsidRPr="00F15D79">
        <w:rPr>
          <w:rFonts w:ascii="Times New Roman" w:hAnsi="Times New Roman" w:cs="Times New Roman"/>
          <w:sz w:val="22"/>
        </w:rPr>
        <w:t>lag structures</w:t>
      </w:r>
      <w:r w:rsidRPr="00F15D79">
        <w:rPr>
          <w:rFonts w:ascii="Times New Roman" w:hAnsi="Times New Roman" w:cs="Times New Roman" w:hint="eastAsia"/>
          <w:sz w:val="22"/>
        </w:rPr>
        <w:t xml:space="preserve"> for distributed lag nonlinear model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33"/>
        <w:gridCol w:w="1658"/>
        <w:gridCol w:w="1657"/>
        <w:gridCol w:w="2391"/>
        <w:gridCol w:w="1761"/>
        <w:gridCol w:w="1997"/>
      </w:tblGrid>
      <w:tr w:rsidR="00B06E7D" w:rsidRPr="00F15D79" w14:paraId="0F66BA58" w14:textId="77777777" w:rsidTr="00DC7572">
        <w:trPr>
          <w:trHeight w:val="255"/>
        </w:trPr>
        <w:tc>
          <w:tcPr>
            <w:tcW w:w="154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1520" w14:textId="3956753B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specifications</w:t>
            </w:r>
          </w:p>
        </w:tc>
        <w:tc>
          <w:tcPr>
            <w:tcW w:w="60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BC75A9E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RT</w:t>
            </w:r>
            <w:proofErr w:type="spellEnd"/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F15D79">
              <w:rPr>
                <w:rFonts w:ascii="Times New Roman" w:eastAsia="굴림" w:hAnsi="Times New Roman" w:cs="Times New Roman"/>
                <w:bCs/>
                <w:kern w:val="0"/>
                <w:sz w:val="22"/>
                <w:shd w:val="clear" w:color="auto" w:fill="FFFFFF"/>
              </w:rPr>
              <w:t>°C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47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EC521E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d temperature</w:t>
            </w:r>
          </w:p>
        </w:tc>
        <w:tc>
          <w:tcPr>
            <w:tcW w:w="137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16FFF8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t temperature</w:t>
            </w:r>
          </w:p>
        </w:tc>
      </w:tr>
      <w:tr w:rsidR="00B06E7D" w:rsidRPr="00F15D79" w14:paraId="6BD12D0F" w14:textId="77777777" w:rsidTr="00B06E7D">
        <w:trPr>
          <w:trHeight w:val="255"/>
        </w:trPr>
        <w:tc>
          <w:tcPr>
            <w:tcW w:w="154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76EFF" w14:textId="48C36058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A3334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CB5AC8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RT</w:t>
            </w:r>
            <w:proofErr w:type="spellEnd"/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F15D79">
              <w:rPr>
                <w:rFonts w:ascii="Times New Roman" w:eastAsia="굴림" w:hAnsi="Times New Roman" w:cs="Times New Roman"/>
                <w:bCs/>
                <w:kern w:val="0"/>
                <w:sz w:val="22"/>
                <w:shd w:val="clear" w:color="auto" w:fill="FFFFFF"/>
              </w:rPr>
              <w:t>°C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66A576" w14:textId="208FC841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95% CI)</w:t>
            </w:r>
          </w:p>
        </w:tc>
        <w:tc>
          <w:tcPr>
            <w:tcW w:w="6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6E694FA" w14:textId="38F91CF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axRT</w:t>
            </w:r>
            <w:proofErr w:type="spellEnd"/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%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EE376D" w14:textId="6A76AD0C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95% CI)</w:t>
            </w:r>
          </w:p>
        </w:tc>
      </w:tr>
      <w:tr w:rsidR="00F15D79" w:rsidRPr="00F15D79" w14:paraId="72DEF5DA" w14:textId="77777777" w:rsidTr="00B06E7D">
        <w:trPr>
          <w:trHeight w:val="255"/>
        </w:trPr>
        <w:tc>
          <w:tcPr>
            <w:tcW w:w="154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BB4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7-day lag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77F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60F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E79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396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35A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D79" w:rsidRPr="00F15D79" w14:paraId="5FA93283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9B63" w14:textId="486A1A9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141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51D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0B6F" w14:textId="6C70566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(1.0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F891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73DF" w14:textId="763CF16E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2 (1.0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3)*</w:t>
            </w:r>
            <w:proofErr w:type="gramEnd"/>
          </w:p>
        </w:tc>
      </w:tr>
      <w:tr w:rsidR="00F15D79" w:rsidRPr="00F15D79" w14:paraId="7D335373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AC5FC" w14:textId="3515672D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A034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87F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387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56F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455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15D79" w:rsidRPr="00F15D79" w14:paraId="08684760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3B935" w14:textId="2A717DF2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upper respiratory infe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1C7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D98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DC0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8 (0.99, 1.18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8CB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83A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96, 1.3)</w:t>
            </w:r>
          </w:p>
        </w:tc>
      </w:tr>
      <w:tr w:rsidR="00F15D79" w:rsidRPr="00F15D79" w14:paraId="07ED5232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6F4D6" w14:textId="208EE70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and pneumo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69B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5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7A1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6714" w14:textId="2CAF4FD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0 (1.7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.59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83B1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A100" w14:textId="1B0702C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0 (1.08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56)*</w:t>
            </w:r>
            <w:proofErr w:type="gramEnd"/>
          </w:p>
        </w:tc>
      </w:tr>
      <w:tr w:rsidR="00F15D79" w:rsidRPr="00F15D79" w14:paraId="6B3BA9AA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0FCC" w14:textId="58DF288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ute lower respiratory infectio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D17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793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3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C58" w14:textId="5C95A06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9 (1.18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63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09D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NA</w:t>
            </w:r>
          </w:p>
        </w:tc>
      </w:tr>
      <w:tr w:rsidR="00F15D79" w:rsidRPr="00F15D79" w14:paraId="274E393B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C4CF" w14:textId="1A8DBE88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225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9E0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2.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235F" w14:textId="73384279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9 (1.1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46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39DE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NA</w:t>
            </w:r>
          </w:p>
        </w:tc>
      </w:tr>
      <w:tr w:rsidR="00F15D79" w:rsidRPr="00F15D79" w14:paraId="4CDD6428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665D2" w14:textId="24726B7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1DE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2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C7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09C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11 (0.94, 1.30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EBA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.4 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7A5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15 (0.96, 1.37)</w:t>
            </w:r>
          </w:p>
        </w:tc>
      </w:tr>
      <w:tr w:rsidR="00F15D79" w:rsidRPr="00F15D79" w14:paraId="5CD9934A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1DAF" w14:textId="62C6E72D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7A38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73E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3.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E9B7" w14:textId="505B03B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5 (1.2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86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DCF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NA</w:t>
            </w:r>
          </w:p>
        </w:tc>
      </w:tr>
      <w:tr w:rsidR="00F15D79" w:rsidRPr="00F15D79" w14:paraId="7A8699CF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6F40" w14:textId="1DE431C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DS and pulmonary </w:t>
            </w:r>
            <w:r w:rsidR="001676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BD4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6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E3C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-2.7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D9E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54 (0.97, 2.45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859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17E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03 (0.82, 1.29)</w:t>
            </w:r>
          </w:p>
        </w:tc>
      </w:tr>
      <w:tr w:rsidR="00F15D79" w:rsidRPr="00F15D79" w14:paraId="2F4C7D93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9070" w14:textId="6B44D3A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L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E47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5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8F0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.9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FE06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29 (0.90, 1.86)</w:t>
            </w:r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18A1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768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05 (0.82, 1.35)</w:t>
            </w:r>
          </w:p>
        </w:tc>
      </w:tr>
      <w:tr w:rsidR="00F15D79" w:rsidRPr="00F15D79" w14:paraId="3D10A56D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7A4A8B" w14:textId="06FA1CC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A7DA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2.7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4451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-0.7</w:t>
            </w:r>
          </w:p>
        </w:tc>
        <w:tc>
          <w:tcPr>
            <w:tcW w:w="87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C5FA0" w14:textId="4EAB0CCD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4 (1.0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27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D51C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7.5</w:t>
            </w:r>
          </w:p>
        </w:tc>
        <w:tc>
          <w:tcPr>
            <w:tcW w:w="7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7BC53" w14:textId="77030D12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1 (1.0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39)*</w:t>
            </w:r>
            <w:proofErr w:type="gramEnd"/>
          </w:p>
        </w:tc>
      </w:tr>
      <w:tr w:rsidR="00F15D79" w:rsidRPr="00F15D79" w14:paraId="0E330368" w14:textId="77777777" w:rsidTr="00B06E7D">
        <w:trPr>
          <w:trHeight w:val="255"/>
        </w:trPr>
        <w:tc>
          <w:tcPr>
            <w:tcW w:w="154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84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14-day lag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0CC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235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31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2FE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ADD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D79" w:rsidRPr="00F15D79" w14:paraId="16E3F4BF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53AB" w14:textId="19868DE8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AB6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4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5D1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0AD3" w14:textId="1316F59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1 (1.38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88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61C9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1D3" w14:textId="4B1957E3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8 (1.0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kern w:val="0"/>
                <w:sz w:val="22"/>
              </w:rPr>
              <w:t>1.32)*</w:t>
            </w:r>
            <w:proofErr w:type="gramEnd"/>
          </w:p>
        </w:tc>
      </w:tr>
      <w:tr w:rsidR="00F15D79" w:rsidRPr="00F15D79" w14:paraId="06A77BF6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F5BD" w14:textId="1D119A28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upper respiratory infe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2FE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550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0307" w14:textId="72D8183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34 (1.1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7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E56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293A9" w14:textId="264D6C1E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8 (1.0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2)*</w:t>
            </w:r>
            <w:proofErr w:type="gramEnd"/>
          </w:p>
        </w:tc>
      </w:tr>
      <w:tr w:rsidR="00F15D79" w:rsidRPr="00F15D79" w14:paraId="5696FF51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B3D5E" w14:textId="710F382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and pneumo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376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7F1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E420" w14:textId="6724D914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92 (3.1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2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92D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1011" w14:textId="780B871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2 (1.1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4)</w:t>
            </w:r>
            <w:r w:rsidR="004D4EA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proofErr w:type="gramEnd"/>
          </w:p>
        </w:tc>
      </w:tr>
      <w:tr w:rsidR="00F15D79" w:rsidRPr="00F15D79" w14:paraId="46B4ADD4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A788" w14:textId="761A98C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ute lower respiratory infectio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F5D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B5B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3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077" w14:textId="0BA8C6F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80 (1.4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6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7870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744AFF46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6905" w14:textId="36B230C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B7D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707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2BA" w14:textId="64E6688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1 (1.2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5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B26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0620CC0A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0E0C" w14:textId="4D6CF8E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D8A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0112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063E" w14:textId="764582C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8 (1.0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2378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79C1" w14:textId="5181C274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2 (0.90, 1.38)</w:t>
            </w:r>
          </w:p>
        </w:tc>
      </w:tr>
      <w:tr w:rsidR="00F15D79" w:rsidRPr="00F15D79" w14:paraId="0C2D8D3D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56D4" w14:textId="6C90E861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C98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F09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EC08" w14:textId="63B6BD72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90 (1.5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6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FCFA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75757B27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1BA6" w14:textId="3C104F8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DS and pulmonary </w:t>
            </w:r>
            <w:r w:rsidR="001676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9BE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C1C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F498" w14:textId="748E9E3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2 (1.31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67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F240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1C16AFD3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26EF2" w14:textId="78642029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L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036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00F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5.6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603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5 (0.87, 2.77)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1A2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65021C3F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40114" w14:textId="18DA57C3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A246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605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419F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6590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4 (0.95, 1.38)</w:t>
            </w:r>
          </w:p>
        </w:tc>
        <w:tc>
          <w:tcPr>
            <w:tcW w:w="643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321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88063" w14:textId="5200945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3 (1.0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1)*</w:t>
            </w:r>
            <w:proofErr w:type="gramEnd"/>
          </w:p>
        </w:tc>
      </w:tr>
      <w:tr w:rsidR="00F15D79" w:rsidRPr="00F15D79" w14:paraId="2DE35E60" w14:textId="77777777" w:rsidTr="00B06E7D">
        <w:trPr>
          <w:trHeight w:val="255"/>
        </w:trPr>
        <w:tc>
          <w:tcPr>
            <w:tcW w:w="154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854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28-day lag</w:t>
            </w: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362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605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55B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7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A49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643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482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729" w:type="pct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B0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D79" w:rsidRPr="00F15D79" w14:paraId="09028DC1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85BC0" w14:textId="02DEDB7E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tal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4842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B1B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FE51" w14:textId="25A99853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3 (1.8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9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649C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6E1F" w14:textId="7B48667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5 (1.0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)*</w:t>
            </w:r>
            <w:proofErr w:type="gramEnd"/>
          </w:p>
        </w:tc>
      </w:tr>
      <w:tr w:rsidR="00F15D79" w:rsidRPr="00F15D79" w14:paraId="076C0A3E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4ED92" w14:textId="51B88F8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cute upper respiratory infection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C65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7D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2754" w14:textId="76457D6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62 (1.3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8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9724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8A9A" w14:textId="238EBF7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5 (1.08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5)*</w:t>
            </w:r>
            <w:proofErr w:type="gramEnd"/>
          </w:p>
        </w:tc>
      </w:tr>
      <w:tr w:rsidR="00F15D79" w:rsidRPr="00F15D79" w14:paraId="31A483A9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AD43" w14:textId="18B84BF4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fluenza and pneumoni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BAC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638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CF7D" w14:textId="62E966D5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.99 (6.85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81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CD70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5771" w14:textId="36530321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2 (1.2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93)*</w:t>
            </w:r>
            <w:proofErr w:type="gramEnd"/>
          </w:p>
        </w:tc>
      </w:tr>
      <w:tr w:rsidR="00F15D79" w:rsidRPr="00F15D79" w14:paraId="6A4AE2A8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BBCBE" w14:textId="38660FFA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cute lower respiratory infection 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06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9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EE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C80" w14:textId="2F1AE80D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7 (1.8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8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F86C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8DE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4 (0.94, 1.16)</w:t>
            </w:r>
          </w:p>
        </w:tc>
      </w:tr>
      <w:tr w:rsidR="00F15D79" w:rsidRPr="00F15D79" w14:paraId="3A0EA5D7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3E04" w14:textId="4659BDE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ronic lower respiratory diseases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0A5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E66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F6FB" w14:textId="3644F91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58 (1.33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8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BE00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73D6C17A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D0A83" w14:textId="61A6B30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P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228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4DD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FECE" w14:textId="0F13B973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73 (1.2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1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80C8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CC9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84, 1.24)</w:t>
            </w:r>
          </w:p>
        </w:tc>
      </w:tr>
      <w:tr w:rsidR="00F15D79" w:rsidRPr="00F15D79" w14:paraId="069BCF32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9527E" w14:textId="7DA04B82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Asth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784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0B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BD9C" w14:textId="02BE3411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07 (1.6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5)*</w:t>
            </w:r>
            <w:proofErr w:type="gramEnd"/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FBB9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6C1FEF91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6E02" w14:textId="4E28A49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ARDS and pulmonary </w:t>
            </w:r>
            <w:r w:rsidR="001676AB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ema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091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59F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9.0 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7C26" w14:textId="55E027F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14 (1.0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55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59DB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3C2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 (0.89, 2.68)</w:t>
            </w:r>
          </w:p>
        </w:tc>
      </w:tr>
      <w:tr w:rsidR="00F15D79" w:rsidRPr="00F15D79" w14:paraId="3DF4E830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7A40" w14:textId="5FBDF73E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 ILD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A45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900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1DC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9 (0.84, 2.61)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8FE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2D5CB62B" w14:textId="77777777" w:rsidTr="00B06E7D">
        <w:trPr>
          <w:trHeight w:val="255"/>
        </w:trPr>
        <w:tc>
          <w:tcPr>
            <w:tcW w:w="1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C4DA7" w14:textId="7161548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neumothorax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062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554E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1.8</w:t>
            </w:r>
          </w:p>
        </w:tc>
        <w:tc>
          <w:tcPr>
            <w:tcW w:w="8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6B4B9" w14:textId="136B47D8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17 (1.0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6)*</w:t>
            </w:r>
            <w:proofErr w:type="gramEnd"/>
          </w:p>
        </w:tc>
        <w:tc>
          <w:tcPr>
            <w:tcW w:w="6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00DB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C51D9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1 (0.96, 1.53)</w:t>
            </w:r>
          </w:p>
        </w:tc>
      </w:tr>
    </w:tbl>
    <w:p w14:paraId="1A8AB37A" w14:textId="6893A200" w:rsidR="005440E5" w:rsidRPr="00B42567" w:rsidRDefault="005440E5" w:rsidP="00776F2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082CC1">
        <w:rPr>
          <w:rFonts w:ascii="Times New Roman" w:hAnsi="Times New Roman" w:cs="Times New Roman"/>
          <w:sz w:val="22"/>
        </w:rPr>
        <w:t>ED</w:t>
      </w:r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emergency department; RR</w:t>
      </w:r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relative risk;</w:t>
      </w:r>
      <w:r>
        <w:rPr>
          <w:rFonts w:ascii="Times New Roman" w:hAnsi="Times New Roman" w:cs="Times New Roman"/>
          <w:sz w:val="22"/>
        </w:rPr>
        <w:t xml:space="preserve"> CI</w:t>
      </w:r>
      <w:r w:rsidR="00601AE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confidence interval;</w:t>
      </w:r>
      <w:r w:rsidRPr="00082CC1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082CC1">
        <w:rPr>
          <w:rFonts w:ascii="Times New Roman" w:hAnsi="Times New Roman" w:cs="Times New Roman"/>
          <w:sz w:val="22"/>
        </w:rPr>
        <w:t>Min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minimum risk temperature; </w:t>
      </w:r>
      <w:proofErr w:type="spellStart"/>
      <w:r w:rsidRPr="00082CC1">
        <w:rPr>
          <w:rFonts w:ascii="Times New Roman" w:hAnsi="Times New Roman" w:cs="Times New Roman"/>
          <w:sz w:val="22"/>
        </w:rPr>
        <w:t>Max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maximum risk temperature; COPD</w:t>
      </w:r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</w:t>
      </w:r>
      <w:r w:rsidRPr="00B42567">
        <w:rPr>
          <w:rFonts w:ascii="Times New Roman" w:hAnsi="Times New Roman" w:cs="Times New Roman"/>
          <w:sz w:val="22"/>
        </w:rPr>
        <w:t>chronic obstructive pulmonary disease; ARDS</w:t>
      </w:r>
      <w:r w:rsidR="00601AED">
        <w:rPr>
          <w:rFonts w:ascii="Times New Roman" w:hAnsi="Times New Roman" w:cs="Times New Roman"/>
          <w:sz w:val="22"/>
        </w:rPr>
        <w:t>,</w:t>
      </w:r>
      <w:r w:rsidRPr="00B42567">
        <w:rPr>
          <w:rFonts w:ascii="Times New Roman" w:hAnsi="Times New Roman" w:cs="Times New Roman"/>
          <w:sz w:val="22"/>
        </w:rPr>
        <w:t xml:space="preserve"> acute respiratory distress syndrome; ILD</w:t>
      </w:r>
      <w:r w:rsidR="00601AED">
        <w:rPr>
          <w:rFonts w:ascii="Times New Roman" w:hAnsi="Times New Roman" w:cs="Times New Roman"/>
          <w:sz w:val="22"/>
        </w:rPr>
        <w:t>,</w:t>
      </w:r>
      <w:r w:rsidRPr="00B42567">
        <w:rPr>
          <w:rFonts w:ascii="Times New Roman" w:hAnsi="Times New Roman" w:cs="Times New Roman"/>
          <w:sz w:val="22"/>
        </w:rPr>
        <w:t xml:space="preserve"> interstitial lung disease; NA</w:t>
      </w:r>
      <w:r w:rsidR="00601AED">
        <w:rPr>
          <w:rFonts w:ascii="Times New Roman" w:hAnsi="Times New Roman" w:cs="Times New Roman"/>
          <w:sz w:val="22"/>
        </w:rPr>
        <w:t>,</w:t>
      </w:r>
      <w:r w:rsidRPr="00B42567">
        <w:rPr>
          <w:rFonts w:ascii="Times New Roman" w:hAnsi="Times New Roman" w:cs="Times New Roman"/>
          <w:sz w:val="22"/>
        </w:rPr>
        <w:t xml:space="preserve"> not available.</w:t>
      </w:r>
    </w:p>
    <w:p w14:paraId="34D279D0" w14:textId="77777777" w:rsidR="00FC10E5" w:rsidRPr="00F15D79" w:rsidRDefault="00FC10E5" w:rsidP="00776F2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F15D79">
        <w:rPr>
          <w:rFonts w:ascii="Times New Roman" w:hAnsi="Times New Roman" w:cs="Times New Roman" w:hint="eastAsia"/>
          <w:sz w:val="22"/>
        </w:rPr>
        <w:t>*</w:t>
      </w:r>
      <w:r w:rsidRPr="00F15D79">
        <w:rPr>
          <w:rFonts w:ascii="Times New Roman" w:hAnsi="Times New Roman" w:cs="Times New Roman"/>
          <w:sz w:val="22"/>
        </w:rPr>
        <w:t>p&lt;0.05</w:t>
      </w:r>
    </w:p>
    <w:p w14:paraId="2671BC4D" w14:textId="77777777" w:rsidR="00B31154" w:rsidRPr="00F15D79" w:rsidRDefault="00B31154" w:rsidP="00776F25">
      <w:pPr>
        <w:wordWrap/>
        <w:spacing w:after="0" w:line="480" w:lineRule="auto"/>
        <w:rPr>
          <w:noProof/>
          <w:sz w:val="22"/>
        </w:rPr>
      </w:pPr>
    </w:p>
    <w:p w14:paraId="7451ABC3" w14:textId="77777777" w:rsidR="00A26B23" w:rsidRPr="00F15D79" w:rsidRDefault="00A26B23" w:rsidP="00776F25">
      <w:pPr>
        <w:wordWrap/>
        <w:spacing w:line="480" w:lineRule="auto"/>
        <w:rPr>
          <w:noProof/>
          <w:sz w:val="22"/>
        </w:rPr>
      </w:pPr>
    </w:p>
    <w:p w14:paraId="7C375737" w14:textId="2C1240F4" w:rsidR="00D45B5E" w:rsidRPr="00165C86" w:rsidRDefault="008B4748" w:rsidP="00776F25">
      <w:pPr>
        <w:wordWrap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F15D79">
        <w:rPr>
          <w:rFonts w:ascii="Times New Roman" w:hAnsi="Times New Roman" w:cs="Times New Roman"/>
          <w:b/>
          <w:bCs/>
          <w:sz w:val="22"/>
        </w:rPr>
        <w:br w:type="page"/>
      </w:r>
      <w:r w:rsidR="00A26B23" w:rsidRPr="000540F0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165C86">
        <w:rPr>
          <w:rFonts w:ascii="Times New Roman" w:hAnsi="Times New Roman" w:cs="Times New Roman"/>
          <w:b/>
          <w:bCs/>
          <w:sz w:val="22"/>
        </w:rPr>
        <w:t>S</w:t>
      </w:r>
      <w:r w:rsidR="00405EDF" w:rsidRPr="000540F0">
        <w:rPr>
          <w:rFonts w:ascii="Times New Roman" w:hAnsi="Times New Roman" w:cs="Times New Roman"/>
          <w:b/>
          <w:bCs/>
          <w:sz w:val="22"/>
        </w:rPr>
        <w:t>4</w:t>
      </w:r>
      <w:r w:rsidR="00A26B23" w:rsidRPr="000540F0">
        <w:rPr>
          <w:rFonts w:ascii="Times New Roman" w:hAnsi="Times New Roman" w:cs="Times New Roman" w:hint="eastAsia"/>
          <w:b/>
          <w:bCs/>
          <w:sz w:val="22"/>
        </w:rPr>
        <w:t>.</w:t>
      </w:r>
      <w:r w:rsidR="00A26B23" w:rsidRPr="000540F0">
        <w:rPr>
          <w:rFonts w:ascii="Times New Roman" w:hAnsi="Times New Roman" w:cs="Times New Roman"/>
          <w:sz w:val="22"/>
        </w:rPr>
        <w:t xml:space="preserve"> </w:t>
      </w:r>
      <w:r w:rsidR="00A26B23" w:rsidRPr="000540F0">
        <w:rPr>
          <w:rFonts w:ascii="Times New Roman" w:hAnsi="Times New Roman" w:cs="Times New Roman" w:hint="eastAsia"/>
          <w:sz w:val="22"/>
        </w:rPr>
        <w:t xml:space="preserve">Sensitivity analyses altering </w:t>
      </w:r>
      <w:r w:rsidR="00A26B23" w:rsidRPr="000540F0">
        <w:rPr>
          <w:rFonts w:ascii="Times New Roman" w:hAnsi="Times New Roman" w:cs="Times New Roman"/>
          <w:sz w:val="22"/>
        </w:rPr>
        <w:t>model specifications</w:t>
      </w:r>
      <w:r w:rsidR="00FD4283" w:rsidRPr="000540F0">
        <w:rPr>
          <w:rFonts w:ascii="Times New Roman" w:hAnsi="Times New Roman" w:cs="Times New Roman"/>
          <w:sz w:val="22"/>
        </w:rPr>
        <w:t xml:space="preserve"> of exposure functions in</w:t>
      </w:r>
      <w:r w:rsidR="00FD4283" w:rsidRPr="000540F0">
        <w:rPr>
          <w:rFonts w:ascii="Times New Roman" w:hAnsi="Times New Roman" w:cs="Times New Roman" w:hint="eastAsia"/>
          <w:sz w:val="22"/>
        </w:rPr>
        <w:t xml:space="preserve"> distributed lag nonlinear models</w:t>
      </w:r>
      <w:r w:rsidR="00FD4283" w:rsidRPr="000540F0">
        <w:rPr>
          <w:rFonts w:ascii="Times New Roman" w:hAnsi="Times New Roman" w:cs="Times New Roman"/>
          <w:sz w:val="22"/>
        </w:rPr>
        <w:t xml:space="preserve"> for results of total respiratory diseases</w:t>
      </w:r>
      <w:r w:rsidR="00A26B23" w:rsidRPr="000540F0">
        <w:rPr>
          <w:rFonts w:ascii="Times New Roman" w:hAnsi="Times New Roman" w:cs="Times New Roman" w:hint="eastAsia"/>
          <w:sz w:val="22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94"/>
        <w:gridCol w:w="1943"/>
        <w:gridCol w:w="1940"/>
        <w:gridCol w:w="2332"/>
        <w:gridCol w:w="1268"/>
        <w:gridCol w:w="2320"/>
      </w:tblGrid>
      <w:tr w:rsidR="00B06E7D" w:rsidRPr="00F15D79" w14:paraId="78E86575" w14:textId="77777777" w:rsidTr="00B06E7D">
        <w:trPr>
          <w:trHeight w:val="340"/>
        </w:trPr>
        <w:tc>
          <w:tcPr>
            <w:tcW w:w="142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D116" w14:textId="01841788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specifications</w:t>
            </w:r>
          </w:p>
        </w:tc>
        <w:tc>
          <w:tcPr>
            <w:tcW w:w="70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73FC9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nRT</w:t>
            </w:r>
            <w:proofErr w:type="spellEnd"/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F15D79">
              <w:rPr>
                <w:rFonts w:ascii="Times New Roman" w:eastAsia="굴림" w:hAnsi="Times New Roman" w:cs="Times New Roman"/>
                <w:bCs/>
                <w:kern w:val="0"/>
                <w:sz w:val="22"/>
                <w:shd w:val="clear" w:color="auto" w:fill="FFFFFF"/>
              </w:rPr>
              <w:t>°C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559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6F987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d temperature</w:t>
            </w:r>
          </w:p>
        </w:tc>
        <w:tc>
          <w:tcPr>
            <w:tcW w:w="131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FA563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ot temperature</w:t>
            </w:r>
          </w:p>
        </w:tc>
      </w:tr>
      <w:tr w:rsidR="00B06E7D" w:rsidRPr="00F15D79" w14:paraId="4477BE27" w14:textId="77777777" w:rsidTr="00B06E7D">
        <w:trPr>
          <w:trHeight w:val="340"/>
        </w:trPr>
        <w:tc>
          <w:tcPr>
            <w:tcW w:w="142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936F1" w14:textId="2EC4F43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0D624A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08733" w14:textId="77777777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xRT</w:t>
            </w:r>
            <w:proofErr w:type="spellEnd"/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 xml:space="preserve"> (</w:t>
            </w:r>
            <w:r w:rsidRPr="00F15D79">
              <w:rPr>
                <w:rFonts w:ascii="Times New Roman" w:eastAsia="굴림" w:hAnsi="Times New Roman" w:cs="Times New Roman"/>
                <w:bCs/>
                <w:kern w:val="0"/>
                <w:sz w:val="22"/>
                <w:shd w:val="clear" w:color="auto" w:fill="FFFFFF"/>
              </w:rPr>
              <w:t>°C</w:t>
            </w:r>
            <w:r w:rsidRPr="00F15D79">
              <w:rPr>
                <w:rFonts w:ascii="Times New Roman" w:eastAsia="맑은 고딕" w:hAnsi="Times New Roman" w:cs="Times New Roman" w:hint="eastAsia"/>
                <w:kern w:val="0"/>
                <w:sz w:val="22"/>
              </w:rPr>
              <w:t>)</w:t>
            </w: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F92F4" w14:textId="4302504B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95% CI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9C58" w14:textId="4ACF280F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MaxRT</w:t>
            </w:r>
            <w:proofErr w:type="spellEnd"/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%)</w:t>
            </w:r>
          </w:p>
        </w:tc>
        <w:tc>
          <w:tcPr>
            <w:tcW w:w="8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B9FA1" w14:textId="3352DBBA" w:rsidR="00B06E7D" w:rsidRPr="00F15D79" w:rsidRDefault="00B06E7D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082CC1"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>RR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22"/>
              </w:rPr>
              <w:t xml:space="preserve"> (95% CI)</w:t>
            </w:r>
          </w:p>
        </w:tc>
      </w:tr>
      <w:tr w:rsidR="00F15D79" w:rsidRPr="00F15D79" w14:paraId="42DC0F73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AFC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in model (33.3rd and 63.7th)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C4A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1007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ED56" w14:textId="29ABE1D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2.68 (2.2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3.17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CBB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0726" w14:textId="55AF73E1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 xml:space="preserve">1.26 (1.11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2"/>
              </w:rPr>
              <w:t>1.42)*</w:t>
            </w:r>
            <w:proofErr w:type="gramEnd"/>
          </w:p>
        </w:tc>
      </w:tr>
      <w:tr w:rsidR="00F15D79" w:rsidRPr="00F15D79" w14:paraId="1DA83F89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960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knot at 50th percentile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6FE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815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6AFB" w14:textId="4204525E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27 (1.8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0)*</w:t>
            </w:r>
            <w:proofErr w:type="gramEnd"/>
          </w:p>
        </w:tc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B00B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6804E65F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1B5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 knots at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0D9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AD9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D2E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89B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7F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D79" w:rsidRPr="00F15D79" w14:paraId="2B8A71BC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C1BA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qually spaced place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AFA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2EA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90D7" w14:textId="3AD8C8C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6 (2.30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1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A7AD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A7A6" w14:textId="7A0DBC1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0.96, 1.10)</w:t>
            </w:r>
          </w:p>
        </w:tc>
      </w:tr>
      <w:tr w:rsidR="00F15D79" w:rsidRPr="00F15D79" w14:paraId="69EB36E4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9F86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th and 75th  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58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BF77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FAC4" w14:textId="299A371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6 (2.3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1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B166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6303" w14:textId="0474C6D1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5 (1.09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3)*</w:t>
            </w:r>
            <w:proofErr w:type="gramEnd"/>
          </w:p>
        </w:tc>
      </w:tr>
      <w:tr w:rsidR="00F15D79" w:rsidRPr="00F15D79" w14:paraId="3B2C80AE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A9A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th and 90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9FC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2FC0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03AC" w14:textId="1C40D9F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.03 (2.5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5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5908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FD0" w14:textId="0EFBE3F8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3 (1.0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4)*</w:t>
            </w:r>
            <w:proofErr w:type="gramEnd"/>
          </w:p>
        </w:tc>
      </w:tr>
      <w:tr w:rsidR="00F15D79" w:rsidRPr="00F15D79" w14:paraId="16382219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F44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knots a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753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A933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DF8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C56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5F4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F15D79" w:rsidRPr="00F15D79" w14:paraId="2777397B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8A0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th, 50th, and 75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26C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548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7A0A" w14:textId="7EF73D7C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83 (2.37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8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C32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69C3" w14:textId="706562BA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20 (1.04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8)*</w:t>
            </w:r>
            <w:proofErr w:type="gramEnd"/>
          </w:p>
        </w:tc>
      </w:tr>
      <w:tr w:rsidR="00F15D79" w:rsidRPr="00F15D79" w14:paraId="030CDBF3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DCC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th, 75th, and 90t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A7DF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2C6DE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F69D" w14:textId="6DFEACF0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73 (2.16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6)*</w:t>
            </w:r>
            <w:proofErr w:type="gramEnd"/>
          </w:p>
        </w:tc>
        <w:tc>
          <w:tcPr>
            <w:tcW w:w="131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88ED8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15D79" w:rsidRPr="00F15D79" w14:paraId="2C2EB12D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A6D6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th, 50th, and 90th</w:t>
            </w:r>
          </w:p>
        </w:tc>
        <w:tc>
          <w:tcPr>
            <w:tcW w:w="7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2402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8</w:t>
            </w:r>
          </w:p>
        </w:tc>
        <w:tc>
          <w:tcPr>
            <w:tcW w:w="7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9170C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1BA6" w14:textId="5E3D6CCB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93 (2.42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4)*</w:t>
            </w:r>
            <w:proofErr w:type="gramEnd"/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8F858D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2851" w14:textId="7BF6E53F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7 (0.99, 1.38)</w:t>
            </w:r>
          </w:p>
        </w:tc>
      </w:tr>
      <w:tr w:rsidR="00F15D79" w:rsidRPr="00F15D79" w14:paraId="3ADF694E" w14:textId="77777777" w:rsidTr="00B06E7D">
        <w:trPr>
          <w:trHeight w:val="340"/>
        </w:trPr>
        <w:tc>
          <w:tcPr>
            <w:tcW w:w="1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C7AB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bic B-spine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A71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4F6A5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–9.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6C5A6" w14:textId="7583A074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.43 (1.97, </w:t>
            </w:r>
            <w:proofErr w:type="gramStart"/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9)*</w:t>
            </w:r>
            <w:proofErr w:type="gramEnd"/>
          </w:p>
        </w:tc>
        <w:tc>
          <w:tcPr>
            <w:tcW w:w="131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394381" w14:textId="77777777" w:rsidR="00F15D79" w:rsidRPr="00F15D79" w:rsidRDefault="00F15D79" w:rsidP="00776F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F15D79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p w14:paraId="27D7AD14" w14:textId="5C733E25" w:rsidR="00B76BD7" w:rsidRPr="00F15D79" w:rsidRDefault="00BB17A5" w:rsidP="00776F2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082CC1">
        <w:rPr>
          <w:rFonts w:ascii="Times New Roman" w:hAnsi="Times New Roman" w:cs="Times New Roman"/>
          <w:sz w:val="22"/>
        </w:rPr>
        <w:t>RR</w:t>
      </w:r>
      <w:r w:rsidR="00601AED">
        <w:rPr>
          <w:rFonts w:ascii="Times New Roman" w:hAnsi="Times New Roman" w:cs="Times New Roman"/>
          <w:sz w:val="22"/>
        </w:rPr>
        <w:t>,</w:t>
      </w:r>
      <w:r w:rsidRPr="00082CC1">
        <w:rPr>
          <w:rFonts w:ascii="Times New Roman" w:hAnsi="Times New Roman" w:cs="Times New Roman"/>
          <w:sz w:val="22"/>
        </w:rPr>
        <w:t xml:space="preserve"> relative risk;</w:t>
      </w:r>
      <w:r>
        <w:rPr>
          <w:rFonts w:ascii="Times New Roman" w:hAnsi="Times New Roman" w:cs="Times New Roman"/>
          <w:sz w:val="22"/>
        </w:rPr>
        <w:t xml:space="preserve"> CI</w:t>
      </w:r>
      <w:r w:rsidR="00601AED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confidence interval;</w:t>
      </w:r>
      <w:r w:rsidRPr="00082CC1">
        <w:rPr>
          <w:rFonts w:ascii="Times New Roman" w:hAnsi="Times New Roman" w:cs="Times New Roman"/>
          <w:sz w:val="22"/>
        </w:rPr>
        <w:t xml:space="preserve"> </w:t>
      </w:r>
      <w:proofErr w:type="spellStart"/>
      <w:r w:rsidR="00B76BD7" w:rsidRPr="00F15D79">
        <w:rPr>
          <w:rFonts w:ascii="Times New Roman" w:hAnsi="Times New Roman" w:cs="Times New Roman"/>
          <w:sz w:val="22"/>
        </w:rPr>
        <w:t>Min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minimum risk temperature; </w:t>
      </w:r>
      <w:proofErr w:type="spellStart"/>
      <w:r w:rsidR="00B76BD7" w:rsidRPr="00F15D79">
        <w:rPr>
          <w:rFonts w:ascii="Times New Roman" w:hAnsi="Times New Roman" w:cs="Times New Roman"/>
          <w:sz w:val="22"/>
        </w:rPr>
        <w:t>MaxRT</w:t>
      </w:r>
      <w:proofErr w:type="spellEnd"/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maximum risk temperature; RR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relative risk; NA</w:t>
      </w:r>
      <w:r w:rsidR="00601AED">
        <w:rPr>
          <w:rFonts w:ascii="Times New Roman" w:hAnsi="Times New Roman" w:cs="Times New Roman"/>
          <w:sz w:val="22"/>
        </w:rPr>
        <w:t>,</w:t>
      </w:r>
      <w:r w:rsidR="00B76BD7" w:rsidRPr="00F15D79">
        <w:rPr>
          <w:rFonts w:ascii="Times New Roman" w:hAnsi="Times New Roman" w:cs="Times New Roman"/>
          <w:sz w:val="22"/>
        </w:rPr>
        <w:t xml:space="preserve"> not available.</w:t>
      </w:r>
    </w:p>
    <w:p w14:paraId="2226E45D" w14:textId="77777777" w:rsidR="00FC10E5" w:rsidRPr="00F15D79" w:rsidRDefault="00FC10E5" w:rsidP="00776F25">
      <w:pPr>
        <w:wordWrap/>
        <w:spacing w:after="0" w:line="480" w:lineRule="auto"/>
        <w:rPr>
          <w:rFonts w:ascii="Times New Roman" w:hAnsi="Times New Roman" w:cs="Times New Roman"/>
          <w:sz w:val="22"/>
        </w:rPr>
      </w:pPr>
      <w:r w:rsidRPr="00F15D79">
        <w:rPr>
          <w:rFonts w:ascii="Times New Roman" w:hAnsi="Times New Roman" w:cs="Times New Roman" w:hint="eastAsia"/>
          <w:sz w:val="22"/>
        </w:rPr>
        <w:t>*</w:t>
      </w:r>
      <w:r w:rsidRPr="00F15D79">
        <w:rPr>
          <w:rFonts w:ascii="Times New Roman" w:hAnsi="Times New Roman" w:cs="Times New Roman"/>
          <w:sz w:val="22"/>
        </w:rPr>
        <w:t>p&lt;0.05</w:t>
      </w:r>
    </w:p>
    <w:p w14:paraId="1817A6A5" w14:textId="77777777" w:rsidR="00D45B5E" w:rsidRPr="00F15D79" w:rsidRDefault="00D45B5E" w:rsidP="00776F25">
      <w:pPr>
        <w:wordWrap/>
        <w:spacing w:line="480" w:lineRule="auto"/>
        <w:rPr>
          <w:noProof/>
          <w:sz w:val="22"/>
        </w:rPr>
      </w:pPr>
    </w:p>
    <w:p w14:paraId="5E60BB44" w14:textId="77777777" w:rsidR="00D45B5E" w:rsidRPr="00F15D79" w:rsidRDefault="00D45B5E" w:rsidP="00776F25">
      <w:pPr>
        <w:wordWrap/>
        <w:spacing w:line="480" w:lineRule="auto"/>
        <w:rPr>
          <w:noProof/>
          <w:sz w:val="22"/>
        </w:rPr>
      </w:pPr>
    </w:p>
    <w:p w14:paraId="11B03D74" w14:textId="01DE7C2C" w:rsidR="000540F0" w:rsidRDefault="000540F0" w:rsidP="00776F25">
      <w:pPr>
        <w:wordWrap/>
        <w:spacing w:line="480" w:lineRule="auto"/>
        <w:rPr>
          <w:rFonts w:hint="eastAsia"/>
          <w:noProof/>
          <w:sz w:val="22"/>
        </w:rPr>
        <w:sectPr w:rsidR="000540F0" w:rsidSect="00B06E7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noProof/>
          <w:sz w:val="22"/>
        </w:rPr>
        <w:br w:type="page"/>
      </w:r>
    </w:p>
    <w:p w14:paraId="522E72AC" w14:textId="477F8357" w:rsidR="00E13330" w:rsidRPr="008045FB" w:rsidRDefault="00E13330" w:rsidP="00E13330">
      <w:pPr>
        <w:wordWrap/>
        <w:spacing w:line="240" w:lineRule="auto"/>
        <w:rPr>
          <w:rFonts w:ascii="Times New Roman" w:hAnsi="Times New Roman" w:cs="Times New Roman" w:hint="eastAsia"/>
          <w:sz w:val="22"/>
        </w:rPr>
      </w:pPr>
    </w:p>
    <w:sectPr w:rsidR="00E13330" w:rsidRPr="008045FB" w:rsidSect="00E1333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9FB1B" w14:textId="77777777" w:rsidR="008D6016" w:rsidRDefault="008D6016" w:rsidP="00151C9F">
      <w:pPr>
        <w:spacing w:after="0" w:line="240" w:lineRule="auto"/>
      </w:pPr>
      <w:r>
        <w:separator/>
      </w:r>
    </w:p>
  </w:endnote>
  <w:endnote w:type="continuationSeparator" w:id="0">
    <w:p w14:paraId="696BD09E" w14:textId="77777777" w:rsidR="008D6016" w:rsidRDefault="008D6016" w:rsidP="00151C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D42422" w14:textId="77777777" w:rsidR="008D6016" w:rsidRDefault="008D6016" w:rsidP="00151C9F">
      <w:pPr>
        <w:spacing w:after="0" w:line="240" w:lineRule="auto"/>
      </w:pPr>
      <w:r>
        <w:separator/>
      </w:r>
    </w:p>
  </w:footnote>
  <w:footnote w:type="continuationSeparator" w:id="0">
    <w:p w14:paraId="79CAD0EF" w14:textId="77777777" w:rsidR="008D6016" w:rsidRDefault="008D6016" w:rsidP="00151C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2F92"/>
    <w:rsid w:val="00047CBA"/>
    <w:rsid w:val="000540F0"/>
    <w:rsid w:val="00077EDB"/>
    <w:rsid w:val="00094FFB"/>
    <w:rsid w:val="000A7B64"/>
    <w:rsid w:val="00110476"/>
    <w:rsid w:val="00136D0D"/>
    <w:rsid w:val="001444B0"/>
    <w:rsid w:val="001456F2"/>
    <w:rsid w:val="00151C9F"/>
    <w:rsid w:val="00157ACE"/>
    <w:rsid w:val="00165C86"/>
    <w:rsid w:val="001676AB"/>
    <w:rsid w:val="00201C83"/>
    <w:rsid w:val="00213274"/>
    <w:rsid w:val="00242920"/>
    <w:rsid w:val="0024302B"/>
    <w:rsid w:val="0027186C"/>
    <w:rsid w:val="002961A8"/>
    <w:rsid w:val="002E6C3E"/>
    <w:rsid w:val="00311979"/>
    <w:rsid w:val="00324F1B"/>
    <w:rsid w:val="00337D05"/>
    <w:rsid w:val="00342C21"/>
    <w:rsid w:val="0035437F"/>
    <w:rsid w:val="0035599E"/>
    <w:rsid w:val="003564F0"/>
    <w:rsid w:val="00367585"/>
    <w:rsid w:val="0037484F"/>
    <w:rsid w:val="00392971"/>
    <w:rsid w:val="003B2FD9"/>
    <w:rsid w:val="003E2C5A"/>
    <w:rsid w:val="003F6C50"/>
    <w:rsid w:val="00403408"/>
    <w:rsid w:val="00405EDF"/>
    <w:rsid w:val="0043280C"/>
    <w:rsid w:val="00471B7F"/>
    <w:rsid w:val="004B2B8B"/>
    <w:rsid w:val="004D4EA5"/>
    <w:rsid w:val="004D4F27"/>
    <w:rsid w:val="005440E5"/>
    <w:rsid w:val="00560C82"/>
    <w:rsid w:val="00574996"/>
    <w:rsid w:val="00580BC8"/>
    <w:rsid w:val="005A1A2E"/>
    <w:rsid w:val="005F39A3"/>
    <w:rsid w:val="00601AED"/>
    <w:rsid w:val="00603A35"/>
    <w:rsid w:val="006638FF"/>
    <w:rsid w:val="0067505F"/>
    <w:rsid w:val="006766A9"/>
    <w:rsid w:val="0069341D"/>
    <w:rsid w:val="006C39E5"/>
    <w:rsid w:val="00765C5F"/>
    <w:rsid w:val="00776F25"/>
    <w:rsid w:val="007A211F"/>
    <w:rsid w:val="007C6CA0"/>
    <w:rsid w:val="007D2E38"/>
    <w:rsid w:val="007D7641"/>
    <w:rsid w:val="008045FB"/>
    <w:rsid w:val="00883D36"/>
    <w:rsid w:val="008A74C5"/>
    <w:rsid w:val="008B159A"/>
    <w:rsid w:val="008B4748"/>
    <w:rsid w:val="008D6016"/>
    <w:rsid w:val="008F2B2E"/>
    <w:rsid w:val="009300B3"/>
    <w:rsid w:val="00942A40"/>
    <w:rsid w:val="00953E68"/>
    <w:rsid w:val="009D6E3F"/>
    <w:rsid w:val="00A00F7F"/>
    <w:rsid w:val="00A202DF"/>
    <w:rsid w:val="00A22F92"/>
    <w:rsid w:val="00A26A9B"/>
    <w:rsid w:val="00A26B23"/>
    <w:rsid w:val="00AC218B"/>
    <w:rsid w:val="00AD0765"/>
    <w:rsid w:val="00AF191B"/>
    <w:rsid w:val="00B06E7D"/>
    <w:rsid w:val="00B15D53"/>
    <w:rsid w:val="00B305D7"/>
    <w:rsid w:val="00B31154"/>
    <w:rsid w:val="00B47A3D"/>
    <w:rsid w:val="00B70BFE"/>
    <w:rsid w:val="00B76BD7"/>
    <w:rsid w:val="00B858C9"/>
    <w:rsid w:val="00B876B8"/>
    <w:rsid w:val="00BA0FB7"/>
    <w:rsid w:val="00BB17A5"/>
    <w:rsid w:val="00BD1D24"/>
    <w:rsid w:val="00BF2E09"/>
    <w:rsid w:val="00C14A58"/>
    <w:rsid w:val="00C25A57"/>
    <w:rsid w:val="00C316E5"/>
    <w:rsid w:val="00C804D6"/>
    <w:rsid w:val="00CB7D04"/>
    <w:rsid w:val="00CF687B"/>
    <w:rsid w:val="00D04A40"/>
    <w:rsid w:val="00D32491"/>
    <w:rsid w:val="00D45B5E"/>
    <w:rsid w:val="00D62AAB"/>
    <w:rsid w:val="00D84A0F"/>
    <w:rsid w:val="00DC7572"/>
    <w:rsid w:val="00DD257E"/>
    <w:rsid w:val="00DD687D"/>
    <w:rsid w:val="00E13330"/>
    <w:rsid w:val="00E21893"/>
    <w:rsid w:val="00E23EB5"/>
    <w:rsid w:val="00E64D4C"/>
    <w:rsid w:val="00E766AD"/>
    <w:rsid w:val="00E905C2"/>
    <w:rsid w:val="00EA18D7"/>
    <w:rsid w:val="00EE1CC0"/>
    <w:rsid w:val="00EF7F08"/>
    <w:rsid w:val="00F01CD2"/>
    <w:rsid w:val="00F15D79"/>
    <w:rsid w:val="00F301E6"/>
    <w:rsid w:val="00FC10E5"/>
    <w:rsid w:val="00FD4283"/>
    <w:rsid w:val="00FF6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EA76376"/>
  <w15:chartTrackingRefBased/>
  <w15:docId w15:val="{65111A01-A00A-4F4E-9454-5A0FDABBA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10E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1C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51C9F"/>
  </w:style>
  <w:style w:type="paragraph" w:styleId="a4">
    <w:name w:val="footer"/>
    <w:basedOn w:val="a"/>
    <w:link w:val="Char0"/>
    <w:uiPriority w:val="99"/>
    <w:unhideWhenUsed/>
    <w:rsid w:val="00151C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51C9F"/>
  </w:style>
  <w:style w:type="paragraph" w:styleId="a5">
    <w:name w:val="List Paragraph"/>
    <w:basedOn w:val="a"/>
    <w:uiPriority w:val="34"/>
    <w:qFormat/>
    <w:rsid w:val="00BA0FB7"/>
    <w:pPr>
      <w:ind w:leftChars="400" w:left="800"/>
    </w:pPr>
  </w:style>
  <w:style w:type="paragraph" w:styleId="a6">
    <w:name w:val="Revision"/>
    <w:hidden/>
    <w:uiPriority w:val="99"/>
    <w:semiHidden/>
    <w:rsid w:val="003B2FD9"/>
    <w:pPr>
      <w:spacing w:after="0" w:line="240" w:lineRule="auto"/>
      <w:jc w:val="left"/>
    </w:pPr>
  </w:style>
  <w:style w:type="paragraph" w:styleId="a7">
    <w:name w:val="Balloon Text"/>
    <w:basedOn w:val="a"/>
    <w:link w:val="Char1"/>
    <w:uiPriority w:val="99"/>
    <w:semiHidden/>
    <w:unhideWhenUsed/>
    <w:rsid w:val="006934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9341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7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9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FCD64E-AE0B-41C5-B17A-8FEE3EEC9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066</Words>
  <Characters>6081</Characters>
  <Application>Microsoft Office Word</Application>
  <DocSecurity>0</DocSecurity>
  <Lines>50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won Lee</dc:creator>
  <cp:keywords/>
  <dc:description/>
  <cp:lastModifiedBy>MYUNGSUNG KIM</cp:lastModifiedBy>
  <cp:revision>5</cp:revision>
  <dcterms:created xsi:type="dcterms:W3CDTF">2023-08-16T06:47:00Z</dcterms:created>
  <dcterms:modified xsi:type="dcterms:W3CDTF">2023-08-24T04:30:00Z</dcterms:modified>
</cp:coreProperties>
</file>